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340"/>
        <w:gridCol w:w="1674"/>
        <w:gridCol w:w="3402"/>
        <w:gridCol w:w="720"/>
        <w:gridCol w:w="720"/>
        <w:gridCol w:w="720"/>
        <w:gridCol w:w="810"/>
      </w:tblGrid>
      <w:tr>
        <w:trPr/>
        <w:tc>
          <w:tcPr>
            <w:tcW w:w="1101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orting table S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pression pattern of transcripts related to carbohydrate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eset ID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ccession 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l developmental stages (dpa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34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62813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halose 6-phosphate synth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320.2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22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PS7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halose-phosphatase /synthase 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451.2.A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567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PS11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halose phosphatase/synthase 1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389.2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417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PPA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halose-6-phosphate phosphatas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6503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868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OLS1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lactinol synthase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4543.1.A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745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OLS2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lactinol synthase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6092.1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121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P1 (Seed imbibition 1-like); galactinol-sucrose galactosyltransferase/ hydro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279.2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29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E1 (UDP-D-glucose/UDP-D-galactose 4-epimerase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9354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849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E5 (UDP-D-glucose/UDP-D-galactose 4-epimerase 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050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61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4-epim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751.1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33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1,6-bisphosphatase / D-fructose-1,6-bisphosphate 1-phosphohydrolase / FBP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764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436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1 (Galactose kinase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1355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253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T73B2; UDP-glycos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263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78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G2 (Cellulose synthase-like G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449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807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E1 (Cellulose synthase-like E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23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X52305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te synthase (EC 4.1.3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244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433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A2 (Plastid E2 subunit of pyruvate decarboxylas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1083.1.A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12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L4; glucose-1-phosphate adenylyl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2174.1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678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 isomerase, cytosolic (PGI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828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029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P--glucose-1-phosphate uridylyltransferase / UDP-glucose pyrophosphorylase / UGP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861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28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glucose 6-dehydroge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4615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201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M1/ROL1 (Rhamnose biosynthesis1); UDP-glucose 4,6-dehydratase/ catalyt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4102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754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 (Phosphoglucomutas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228.2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8003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D2 (Glucose-6-phosphate dehydrogenase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456.1.S1_x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310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bisphosphate aldo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2253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35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ophosphate--fructose-6-phosphate 1-phosphotransferase beta subunit / pyrophosphate-dependent 6-phosphofructose-1-ki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039.2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2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1 (Sucrose synthase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151.1.A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U58283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648.3.A1_x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34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SA8 (Cellulase synthase 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294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184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A02 (Cellulose synthase-like A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1602.1.A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609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SLC05 (Cellulose synthase-like C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47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073046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ate ly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256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798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ate lyase family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37.1.A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507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tonseed isocitrate lyase (ICL) (EC 4.1.3.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943.1.A1_x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98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LA-3 (ATP-citrate lyase A-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76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68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onitate hydratase / citrate hydro-lyase/aconi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277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11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H (HOTHEAD); aldehyde-ly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5489.1.A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296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H (malate dehydrogenase); malate dehydroge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604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736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646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6018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T/DIT2.1 (Dicarboxylate transport); oxoglutarate:malate antipor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436.1.S1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970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DH2 (Peroxisomal NAD-malate dehydrogenase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436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576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ADP-ME1 (NADP-MALIC ENZYME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663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601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carboxylase (PEPC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173.1.S1_s_a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617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carboxykinase (ATP)/ PEP carboxykinase/ PEP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+</w:t>
      </w:r>
      <w:r>
        <w:rPr>
          <w:rFonts w:cs="Times New Roman" w:ascii="Times New Roman" w:hAnsi="Times New Roman"/>
          <w:sz w:val="20"/>
          <w:szCs w:val="20"/>
        </w:rPr>
        <w:t>) indicates up-regulated transcripts</w:t>
      </w:r>
    </w:p>
    <w:p>
      <w:pPr>
        <w:pStyle w:val="Normal"/>
        <w:spacing w:before="0" w:after="0"/>
        <w:ind w:left="-63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) indicates down-regulated transcripts</w:t>
      </w:r>
    </w:p>
    <w:p>
      <w:pPr>
        <w:pStyle w:val="Normal"/>
        <w:spacing w:before="0" w:after="0"/>
        <w:ind w:left="-63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-) indicates differentially regulated transcripts</w:t>
      </w:r>
    </w:p>
    <w:p>
      <w:pPr>
        <w:pStyle w:val="Normal"/>
        <w:tabs>
          <w:tab w:val="clear" w:pos="720"/>
          <w:tab w:val="left" w:pos="7920" w:leader="none"/>
        </w:tabs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4:00Z</dcterms:created>
  <dc:creator>micro</dc:creator>
  <dc:description/>
  <cp:keywords/>
  <dc:language>en-US</dc:language>
  <cp:lastModifiedBy> </cp:lastModifiedBy>
  <dcterms:modified xsi:type="dcterms:W3CDTF">2015-11-02T12:12:00Z</dcterms:modified>
  <cp:revision>9</cp:revision>
  <dc:subject/>
  <dc:title/>
</cp:coreProperties>
</file>